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00"/>
        <w:gridCol w:w="1520"/>
        <w:gridCol w:w="960"/>
        <w:gridCol w:w="1460"/>
        <w:gridCol w:w="1520"/>
      </w:tblGrid>
      <w:tr w:rsidR="00A07BF7" w:rsidRPr="00A0336C" w:rsidTr="006B0B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33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bookmarkStart w:id="0" w:name="_GoBack"/>
            <w:bookmarkEnd w:id="0"/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Antiseptic</w:t>
            </w:r>
            <w:proofErr w:type="spellEnd"/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Proteas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cs-CZ"/>
              </w:rPr>
              <w:t xml:space="preserve"> sour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7BF7" w:rsidRPr="00A0336C" w:rsidRDefault="00A07BF7" w:rsidP="00A033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7BF7" w:rsidRPr="00A0336C" w:rsidRDefault="00A07BF7" w:rsidP="00A033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7BF7" w:rsidRPr="00A0336C" w:rsidRDefault="00A07BF7" w:rsidP="00A033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</w:tr>
      <w:tr w:rsidR="00A07BF7" w:rsidRPr="00A0336C" w:rsidTr="00A07BF7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IC50 [mg/</w:t>
            </w: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mL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EM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Lower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95 CI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Upper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 95</w:t>
            </w:r>
            <w:proofErr w:type="gram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CI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ilver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lactat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cs-CZ"/>
              </w:rPr>
              <w:t>neutrophi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-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9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P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-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17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38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1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-2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2.64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tryps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-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31</w:t>
            </w:r>
          </w:p>
        </w:tc>
      </w:tr>
      <w:tr w:rsidR="00A07BF7" w:rsidRPr="00A0336C" w:rsidTr="00A0336C">
        <w:trPr>
          <w:trHeight w:val="5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chlorhexidine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digluconat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IC50 [%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E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Lower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95 C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Upper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 95</w:t>
            </w:r>
            <w:proofErr w:type="gram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CI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MMP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2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P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6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4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4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tryps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09</w:t>
            </w:r>
          </w:p>
        </w:tc>
      </w:tr>
      <w:tr w:rsidR="00A07BF7" w:rsidRPr="00A0336C" w:rsidTr="00A0336C">
        <w:trPr>
          <w:trHeight w:val="5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octenidine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dihydrochlor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IC50 [</w:t>
            </w: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ug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/</w:t>
            </w: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mL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E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Lower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95 C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Upper</w:t>
            </w:r>
            <w:proofErr w:type="spell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 95</w:t>
            </w:r>
            <w:proofErr w:type="gramEnd"/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 xml:space="preserve"> CI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2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3.41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2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5.26</w:t>
            </w:r>
          </w:p>
        </w:tc>
      </w:tr>
      <w:tr w:rsidR="00A07BF7" w:rsidRPr="00A0336C" w:rsidTr="00A033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BF7" w:rsidRPr="00A0336C" w:rsidRDefault="00A07BF7" w:rsidP="00A0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tryps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2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F7" w:rsidRPr="00A0336C" w:rsidRDefault="00A07BF7" w:rsidP="00A07B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A0336C">
              <w:rPr>
                <w:rFonts w:ascii="Arial" w:eastAsia="Times New Roman" w:hAnsi="Arial" w:cs="Arial"/>
                <w:color w:val="000000"/>
                <w:lang w:eastAsia="cs-CZ"/>
              </w:rPr>
              <w:t>3.77</w:t>
            </w:r>
          </w:p>
        </w:tc>
      </w:tr>
    </w:tbl>
    <w:p w:rsidR="00A0336C" w:rsidRDefault="00A0336C"/>
    <w:sectPr w:rsidR="00A033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1NTU3NDSzMDSxMDBU0lEKTi0uzszPAykwrAUAZP9XyCwAAAA="/>
  </w:docVars>
  <w:rsids>
    <w:rsidRoot w:val="00A0336C"/>
    <w:rsid w:val="001C11C2"/>
    <w:rsid w:val="00376851"/>
    <w:rsid w:val="005C1E3B"/>
    <w:rsid w:val="006C4423"/>
    <w:rsid w:val="0099404F"/>
    <w:rsid w:val="009C151C"/>
    <w:rsid w:val="00A0336C"/>
    <w:rsid w:val="00A07BF7"/>
    <w:rsid w:val="00A828EA"/>
    <w:rsid w:val="00B8792B"/>
    <w:rsid w:val="00D81B68"/>
    <w:rsid w:val="00FF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D7ADBB-5DD1-4443-B487-D4F5C53D6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9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3</Words>
  <Characters>500</Characters>
  <Application>Microsoft Office Word</Application>
  <DocSecurity>0</DocSecurity>
  <Lines>7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ík Vojtěch</dc:creator>
  <cp:keywords/>
  <dc:description/>
  <cp:lastModifiedBy>Pavlík Vojtěch</cp:lastModifiedBy>
  <cp:revision>4</cp:revision>
  <dcterms:created xsi:type="dcterms:W3CDTF">2018-12-14T15:08:00Z</dcterms:created>
  <dcterms:modified xsi:type="dcterms:W3CDTF">2019-01-22T07:53:00Z</dcterms:modified>
</cp:coreProperties>
</file>